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E7127" w14:textId="77777777" w:rsidR="00074854" w:rsidRPr="009C0621" w:rsidRDefault="00074854" w:rsidP="00074854">
      <w:pPr>
        <w:rPr>
          <w:lang w:val="en-CA"/>
        </w:rPr>
      </w:pPr>
    </w:p>
    <w:p w14:paraId="3167BB69" w14:textId="77777777" w:rsidR="00074854" w:rsidRPr="009C0621" w:rsidRDefault="00074854" w:rsidP="00074854">
      <w:pPr>
        <w:rPr>
          <w:b/>
          <w:lang w:val="en-CA"/>
        </w:rPr>
      </w:pPr>
      <w:r w:rsidRPr="009C0621">
        <w:rPr>
          <w:b/>
          <w:lang w:val="en-CA"/>
        </w:rPr>
        <w:t>Study 1 BS/SC SEM with 2 Sour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6"/>
        <w:gridCol w:w="1616"/>
        <w:gridCol w:w="1388"/>
        <w:gridCol w:w="910"/>
        <w:gridCol w:w="923"/>
        <w:gridCol w:w="1000"/>
      </w:tblGrid>
      <w:tr w:rsidR="00074854" w:rsidRPr="009C0621" w14:paraId="42C47CFB" w14:textId="77777777" w:rsidTr="002A16D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D879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1</w:t>
            </w:r>
          </w:p>
        </w:tc>
        <w:tc>
          <w:tcPr>
            <w:tcW w:w="2833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79824B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tudy 2</w:t>
            </w:r>
          </w:p>
        </w:tc>
      </w:tr>
      <w:tr w:rsidR="00074854" w:rsidRPr="009C0621" w14:paraId="69B725B0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B7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03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983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  <w:vAlign w:val="center"/>
          </w:tcPr>
          <w:p w14:paraId="3214E1C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Target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6626810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3105C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b/>
                <w:color w:val="000000"/>
                <w:lang w:val="en-CA" w:eastAsia="en-CA"/>
              </w:rPr>
            </w:pPr>
            <w:r w:rsidRPr="009C0621">
              <w:rPr>
                <w:rFonts w:ascii="Symbol" w:eastAsia="Times New Roman" w:hAnsi="Symbol"/>
                <w:b/>
                <w:color w:val="000000"/>
                <w:lang w:val="en-CA" w:eastAsia="en-CA"/>
              </w:rPr>
              <w:t></w:t>
            </w:r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 xml:space="preserve"> ± </w:t>
            </w:r>
            <w:proofErr w:type="spellStart"/>
            <w:r w:rsidRPr="009C0621">
              <w:rPr>
                <w:rFonts w:eastAsia="Times New Roman"/>
                <w:b/>
                <w:color w:val="000000"/>
                <w:lang w:val="en-CA" w:eastAsia="en-CA"/>
              </w:rPr>
              <w:t>sem</w:t>
            </w:r>
            <w:proofErr w:type="spellEnd"/>
          </w:p>
        </w:tc>
      </w:tr>
      <w:tr w:rsidR="00074854" w:rsidRPr="009C0621" w14:paraId="7C2885C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9F3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02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A0A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70845DD6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110C5A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BEC6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6E2B3E8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2A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CFC1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DCD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5 ± 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5BBE8AC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7E00B7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43C5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44C90F9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9CF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E3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7721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3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6648019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3718DBD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5778F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622F81A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9D0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15B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B86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3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564E976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013C6B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AB14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5B587FFF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87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5E8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9B46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0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212C81B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378B5D9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52F69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15AEB388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43F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48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09C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42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738D395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BDD546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FC149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3C4B6AB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79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EE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56DD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08 ± 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265A421D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FA7269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0DA80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0242CBE6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9C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AB6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242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4 ± 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79C3B94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4A8887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89181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6E2F7EAD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D559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A4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225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0 ± 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1CB00E1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91961D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A8A7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66923B9E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90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62B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Hypo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26A3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30 ± 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31EEE83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550991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E103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2F36CE37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A9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0A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6E0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19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2F06E9F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749B5D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D2CE0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37690D09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EE7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1C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09C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1.09 ± 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4897C28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10E878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729273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416CEC7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EDA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D2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A5A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1 ± 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52EDEF5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0D046CA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9CA90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721FAEE5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90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0109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9AE6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-0.65 ± 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5F14414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719CEF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6733D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3BF59EC2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68D3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43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88A7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27 ± 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7F755FB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4E68CE2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B78EF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2A74388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550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B9EC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C6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871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06 ± 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3B65A75E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5D2A07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28424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  <w:tr w:rsidR="00074854" w:rsidRPr="009C0621" w14:paraId="474688EA" w14:textId="77777777" w:rsidTr="002A16D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95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0C2F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5165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  <w:r w:rsidRPr="009C0621">
              <w:rPr>
                <w:rFonts w:eastAsia="Times New Roman"/>
                <w:color w:val="000000"/>
                <w:lang w:val="en-CA" w:eastAsia="en-CA"/>
              </w:rPr>
              <w:t>0.32 ± 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</w:tcBorders>
          </w:tcPr>
          <w:p w14:paraId="55AD863A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D03468B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63CC8" w14:textId="77777777" w:rsidR="00074854" w:rsidRPr="009C0621" w:rsidRDefault="00074854" w:rsidP="002A16D5">
            <w:pPr>
              <w:tabs>
                <w:tab w:val="clear" w:pos="284"/>
              </w:tabs>
              <w:jc w:val="center"/>
              <w:rPr>
                <w:rFonts w:eastAsia="Times New Roman"/>
                <w:color w:val="000000"/>
                <w:lang w:val="en-CA" w:eastAsia="en-CA"/>
              </w:rPr>
            </w:pPr>
          </w:p>
        </w:tc>
      </w:tr>
    </w:tbl>
    <w:p w14:paraId="701F98E0" w14:textId="77777777" w:rsidR="00074854" w:rsidRDefault="00074854">
      <w:bookmarkStart w:id="0" w:name="_GoBack"/>
      <w:bookmarkEnd w:id="0"/>
    </w:p>
    <w:sectPr w:rsidR="0007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854"/>
    <w:rsid w:val="0007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D1B9"/>
  <w15:chartTrackingRefBased/>
  <w15:docId w15:val="{885A25DF-23EE-496B-9117-097FBA92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854"/>
    <w:pPr>
      <w:tabs>
        <w:tab w:val="left" w:pos="284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2-05T14:07:00Z</dcterms:created>
  <dcterms:modified xsi:type="dcterms:W3CDTF">2020-12-05T14:07:00Z</dcterms:modified>
</cp:coreProperties>
</file>